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7A1E9" w14:textId="77777777" w:rsidR="003C47C3" w:rsidRDefault="003C47C3" w:rsidP="003C47C3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665F">
        <w:rPr>
          <w:rFonts w:ascii="Times New Roman" w:hAnsi="Times New Roman" w:cs="Times New Roman"/>
          <w:b/>
          <w:sz w:val="24"/>
          <w:szCs w:val="24"/>
        </w:rPr>
        <w:t xml:space="preserve">S2 Fig.  Ingenuity Pathway analysis of diseases and Bio function.  </w:t>
      </w:r>
    </w:p>
    <w:p w14:paraId="49E1DAEC" w14:textId="77777777" w:rsidR="00D46612" w:rsidRDefault="00D46612" w:rsidP="00D46612">
      <w:pPr>
        <w:rPr>
          <w:noProof/>
        </w:rPr>
      </w:pPr>
      <w:r>
        <w:rPr>
          <w:noProof/>
        </w:rPr>
        <w:t>Ingenuity Pathway Analysis: Diseases and Bio Function analysis. (enlarge image to view)</w:t>
      </w:r>
    </w:p>
    <w:p w14:paraId="78985C4F" w14:textId="77777777" w:rsidR="00D46612" w:rsidRDefault="00D46612" w:rsidP="00D46612">
      <w:r>
        <w:rPr>
          <w:noProof/>
        </w:rPr>
        <w:drawing>
          <wp:inline distT="0" distB="0" distL="0" distR="0" wp14:anchorId="042E264B" wp14:editId="797FB3DB">
            <wp:extent cx="5924550" cy="20478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DF790" w14:textId="608F04B2" w:rsidR="0009320F" w:rsidRDefault="0009320F">
      <w:bookmarkStart w:id="0" w:name="_GoBack"/>
      <w:bookmarkEnd w:id="0"/>
    </w:p>
    <w:sectPr w:rsidR="000932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8B2D6" w14:textId="77777777" w:rsidR="00310F84" w:rsidRDefault="00310F84" w:rsidP="00781199">
      <w:pPr>
        <w:spacing w:after="0" w:line="240" w:lineRule="auto"/>
      </w:pPr>
      <w:r>
        <w:separator/>
      </w:r>
    </w:p>
  </w:endnote>
  <w:endnote w:type="continuationSeparator" w:id="0">
    <w:p w14:paraId="25D7373A" w14:textId="77777777" w:rsidR="00310F84" w:rsidRDefault="00310F84" w:rsidP="00781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0AC9D" w14:textId="77777777" w:rsidR="00E42D1B" w:rsidRDefault="00E42D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6B4B2" w14:textId="06B13A5B" w:rsidR="00781199" w:rsidRPr="00E42D1B" w:rsidRDefault="00781199" w:rsidP="00E42D1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8DC5F" w14:textId="77777777" w:rsidR="00E42D1B" w:rsidRDefault="00E42D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C2ACF6" w14:textId="77777777" w:rsidR="00310F84" w:rsidRDefault="00310F84" w:rsidP="00781199">
      <w:pPr>
        <w:spacing w:after="0" w:line="240" w:lineRule="auto"/>
      </w:pPr>
      <w:r>
        <w:separator/>
      </w:r>
    </w:p>
  </w:footnote>
  <w:footnote w:type="continuationSeparator" w:id="0">
    <w:p w14:paraId="08343235" w14:textId="77777777" w:rsidR="00310F84" w:rsidRDefault="00310F84" w:rsidP="007811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07626" w14:textId="77777777" w:rsidR="00E42D1B" w:rsidRDefault="00E42D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6A230" w14:textId="77777777" w:rsidR="00E42D1B" w:rsidRDefault="00E42D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0A21D" w14:textId="77777777" w:rsidR="00E42D1B" w:rsidRDefault="00E42D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C4B"/>
    <w:rsid w:val="0009320F"/>
    <w:rsid w:val="000C29EA"/>
    <w:rsid w:val="000E1C4B"/>
    <w:rsid w:val="000E4315"/>
    <w:rsid w:val="000F61DD"/>
    <w:rsid w:val="0019098D"/>
    <w:rsid w:val="001E05CF"/>
    <w:rsid w:val="0023394C"/>
    <w:rsid w:val="002C37EE"/>
    <w:rsid w:val="002D59D2"/>
    <w:rsid w:val="00310F84"/>
    <w:rsid w:val="00352803"/>
    <w:rsid w:val="003C47C3"/>
    <w:rsid w:val="003D3CD8"/>
    <w:rsid w:val="00444029"/>
    <w:rsid w:val="00456C62"/>
    <w:rsid w:val="004858EB"/>
    <w:rsid w:val="004B699A"/>
    <w:rsid w:val="00556D95"/>
    <w:rsid w:val="00566D3D"/>
    <w:rsid w:val="005766B2"/>
    <w:rsid w:val="005845D2"/>
    <w:rsid w:val="005C3238"/>
    <w:rsid w:val="005C54D8"/>
    <w:rsid w:val="005F0ACC"/>
    <w:rsid w:val="005F6EF8"/>
    <w:rsid w:val="006003A2"/>
    <w:rsid w:val="00781199"/>
    <w:rsid w:val="007B73D5"/>
    <w:rsid w:val="007B7EFF"/>
    <w:rsid w:val="007D25B3"/>
    <w:rsid w:val="008A31B7"/>
    <w:rsid w:val="0093681C"/>
    <w:rsid w:val="00953DE8"/>
    <w:rsid w:val="00956029"/>
    <w:rsid w:val="00971D36"/>
    <w:rsid w:val="009B3675"/>
    <w:rsid w:val="00A830F6"/>
    <w:rsid w:val="00B033C3"/>
    <w:rsid w:val="00B11024"/>
    <w:rsid w:val="00B728CB"/>
    <w:rsid w:val="00B86287"/>
    <w:rsid w:val="00BB0A10"/>
    <w:rsid w:val="00BD4E46"/>
    <w:rsid w:val="00C65A63"/>
    <w:rsid w:val="00C73B75"/>
    <w:rsid w:val="00C929F2"/>
    <w:rsid w:val="00CB142F"/>
    <w:rsid w:val="00CB1A2F"/>
    <w:rsid w:val="00D42775"/>
    <w:rsid w:val="00D46612"/>
    <w:rsid w:val="00D73E32"/>
    <w:rsid w:val="00DD1461"/>
    <w:rsid w:val="00E42D1B"/>
    <w:rsid w:val="00E76D45"/>
    <w:rsid w:val="00ED65EC"/>
    <w:rsid w:val="00F044E5"/>
    <w:rsid w:val="00F5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9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C47C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47C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C47C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47C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Anthony Tones</dc:creator>
  <cp:lastModifiedBy>Christine DiDonato</cp:lastModifiedBy>
  <cp:revision>2</cp:revision>
  <cp:lastPrinted>2017-03-06T19:32:00Z</cp:lastPrinted>
  <dcterms:created xsi:type="dcterms:W3CDTF">2017-09-01T19:29:00Z</dcterms:created>
  <dcterms:modified xsi:type="dcterms:W3CDTF">2017-09-01T19:29:00Z</dcterms:modified>
</cp:coreProperties>
</file>